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F54" w:rsidRPr="007D5240" w:rsidRDefault="004E2F54" w:rsidP="004E2F54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MS Mincho" w:hAnsi="Times New Roman" w:cs="Times New Roman"/>
          <w:sz w:val="24"/>
          <w:szCs w:val="24"/>
          <w:lang w:eastAsia="ja-JP" w:bidi="ar-SA"/>
        </w:rPr>
      </w:pPr>
      <w:bookmarkStart w:id="0" w:name="_GoBack"/>
      <w:r w:rsidRPr="007D5240">
        <w:rPr>
          <w:rFonts w:ascii="Times New Roman" w:hAnsi="Times New Roman" w:cs="Times New Roman"/>
          <w:sz w:val="24"/>
          <w:szCs w:val="24"/>
        </w:rPr>
        <w:t>S1 Table</w:t>
      </w:r>
      <w:bookmarkEnd w:id="0"/>
      <w:r w:rsidRPr="007D5240">
        <w:rPr>
          <w:rFonts w:ascii="Times New Roman" w:hAnsi="Times New Roman" w:cs="Times New Roman"/>
          <w:sz w:val="24"/>
          <w:szCs w:val="24"/>
        </w:rPr>
        <w:t xml:space="preserve">. </w:t>
      </w:r>
      <w:r w:rsidRPr="007D5240">
        <w:rPr>
          <w:rFonts w:ascii="Times New Roman" w:eastAsia="MS Mincho" w:hAnsi="Times New Roman" w:cs="Times New Roman"/>
          <w:sz w:val="24"/>
          <w:szCs w:val="24"/>
          <w:lang w:eastAsia="ja-JP" w:bidi="ar-SA"/>
        </w:rPr>
        <w:t>Oligonucleotide primers for qPCR analysis.</w:t>
      </w:r>
    </w:p>
    <w:tbl>
      <w:tblPr>
        <w:tblW w:w="112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08"/>
        <w:gridCol w:w="4230"/>
        <w:gridCol w:w="4230"/>
      </w:tblGrid>
      <w:tr w:rsidR="00FD55F7" w:rsidRPr="007D5240" w:rsidTr="00FD5B1C">
        <w:tc>
          <w:tcPr>
            <w:tcW w:w="2808" w:type="dxa"/>
            <w:tcBorders>
              <w:left w:val="nil"/>
              <w:bottom w:val="single" w:sz="4" w:space="0" w:color="auto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Gene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Forward primer (5’ to 3’)</w:t>
            </w:r>
          </w:p>
        </w:tc>
        <w:tc>
          <w:tcPr>
            <w:tcW w:w="4230" w:type="dxa"/>
            <w:tcBorders>
              <w:left w:val="nil"/>
              <w:bottom w:val="single" w:sz="4" w:space="0" w:color="auto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  <w:t>Reverse primer (5’ to 3’)</w:t>
            </w:r>
          </w:p>
        </w:tc>
      </w:tr>
      <w:tr w:rsidR="00FD55F7" w:rsidRPr="007D5240" w:rsidTr="00FD5B1C">
        <w:tc>
          <w:tcPr>
            <w:tcW w:w="2808" w:type="dxa"/>
            <w:tcBorders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 w:bidi="ar-SA"/>
              </w:rPr>
              <w:t>Alp</w:t>
            </w:r>
            <w:r w:rsidR="004E2F54" w:rsidRPr="007D5240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ja-JP" w:bidi="ar-SA"/>
              </w:rPr>
              <w:t>l</w:t>
            </w:r>
            <w:proofErr w:type="spellEnd"/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TTGACTGTGGTTACTGCTGATCA</w:t>
            </w:r>
          </w:p>
        </w:tc>
        <w:tc>
          <w:tcPr>
            <w:tcW w:w="4230" w:type="dxa"/>
            <w:tcBorders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TATCCACCGAATGTGAAAACGT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214E55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Sp7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CCCTTCTCAAGCACCAATG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  <w:t>AAGGGTGGGTAGTCATTTGCATA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Bglap</w:t>
            </w:r>
            <w:proofErr w:type="spellEnd"/>
            <w:r w:rsidR="00FD55F7"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ab/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CTGCCCTAAAGCCAAACT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GAGGACAGGGAGGATCAAGTTC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Col1a1</w:t>
            </w:r>
            <w:r w:rsidR="00FD55F7"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ab/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CCAAGGAAAAGAAGCACGT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CATTAGGCGCAGGAAGGTCA</w:t>
            </w:r>
          </w:p>
        </w:tc>
      </w:tr>
      <w:tr w:rsidR="004E2F54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Ibsp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TGGCGACACTTACCGAGCT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CATGCCCCTTGTAGTAGCTGTA</w:t>
            </w:r>
          </w:p>
        </w:tc>
      </w:tr>
      <w:tr w:rsidR="00FD55F7" w:rsidRPr="007D5240" w:rsidTr="00FD5B1C">
        <w:trPr>
          <w:trHeight w:val="87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Kl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AGTCTTCGGCCTTGTTCT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BB7546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highlight w:val="yellow"/>
                <w:lang w:eastAsia="ja-JP" w:bidi="ar-SA"/>
              </w:rPr>
            </w:pPr>
            <w:r w:rsidRPr="002C549F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AAGCAAAGTCACAGGGAAATG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4E2F54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F</w:t>
            </w:r>
            <w:r w:rsidR="004E2F54"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gf</w:t>
            </w: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23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GGACCAGCTATCACCTAC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GAGTCATGGCTCCTGTTATC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Sost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TCATTTCCAGACACCTCTTA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TGTGCTTCTGTTACAAACGCTC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Ctsk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GGCATTGACTCTGAAGATG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TCCCCACAGGAATCTCTCTG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Acp5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ATCCCTCTGTGCGACATCA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CAGGGAGTCCTCAGATCCA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Ifng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AATCCTGCAGAGCCAGATTA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CTGTTGCTGAAGAAGGTAGTA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Tnfa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TTGTCTACTCCCAGGTTCTCT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AGGTTGACTTTCTCCTGGTATG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Sufu</w:t>
            </w:r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TGCTATTGCCTTCCAAGC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CAGTGGGCTTTACCCTCTT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Tnfsf11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AAGCTCCGAGCTGGTGAAG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CTGAACTTTGAAAGCCCCA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4E2F54" w:rsidP="00FD55F7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Tnfrsf11b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AAGAGCAAACCTTCCAGCTGC</w:t>
            </w:r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CACGCTGCTTTCACAGAGGTC</w:t>
            </w:r>
          </w:p>
        </w:tc>
      </w:tr>
      <w:tr w:rsidR="00FD55F7" w:rsidRPr="007D5240" w:rsidTr="00FD5B1C">
        <w:tc>
          <w:tcPr>
            <w:tcW w:w="28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F7" w:rsidRPr="007D5240" w:rsidRDefault="004E2F54" w:rsidP="004E2F54">
            <w:pPr>
              <w:tabs>
                <w:tab w:val="left" w:pos="1710"/>
              </w:tabs>
              <w:spacing w:after="0" w:line="240" w:lineRule="auto"/>
              <w:jc w:val="both"/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</w:pPr>
            <w:bookmarkStart w:id="1" w:name="OLE_LINK2"/>
            <w:proofErr w:type="spellStart"/>
            <w:r w:rsidRPr="007D5240">
              <w:rPr>
                <w:rFonts w:ascii="Times New Roman" w:eastAsia="MS PGothic" w:hAnsi="Times New Roman" w:cs="Times New Roman"/>
                <w:i/>
                <w:iCs/>
                <w:sz w:val="24"/>
                <w:szCs w:val="24"/>
                <w:lang w:eastAsia="ja-JP" w:bidi="ar-SA"/>
              </w:rPr>
              <w:t>Gapdh</w:t>
            </w:r>
            <w:bookmarkEnd w:id="1"/>
            <w:proofErr w:type="spellEnd"/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TGCACCACCAACTGCTTAG</w:t>
            </w:r>
          </w:p>
        </w:tc>
        <w:tc>
          <w:tcPr>
            <w:tcW w:w="4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55F7" w:rsidRPr="007D5240" w:rsidRDefault="00FD55F7" w:rsidP="00FD55F7">
            <w:pPr>
              <w:spacing w:after="0" w:line="240" w:lineRule="auto"/>
              <w:jc w:val="both"/>
              <w:rPr>
                <w:rFonts w:ascii="Times New Roman" w:eastAsia="MS Mincho" w:hAnsi="Times New Roman" w:cs="Times New Roman"/>
                <w:sz w:val="24"/>
                <w:szCs w:val="24"/>
                <w:lang w:eastAsia="ja-JP" w:bidi="ar-SA"/>
              </w:rPr>
            </w:pPr>
            <w:r w:rsidRPr="007D5240">
              <w:rPr>
                <w:rFonts w:ascii="Times New Roman" w:eastAsia="MS PGothic" w:hAnsi="Times New Roman" w:cs="Times New Roman"/>
                <w:sz w:val="24"/>
                <w:szCs w:val="24"/>
                <w:lang w:eastAsia="ja-JP" w:bidi="ar-SA"/>
              </w:rPr>
              <w:t>GGATGCAGGGATGATGTTC</w:t>
            </w:r>
          </w:p>
        </w:tc>
      </w:tr>
    </w:tbl>
    <w:p w:rsidR="00FD55F7" w:rsidRPr="007D5240" w:rsidRDefault="00FD55F7">
      <w:pPr>
        <w:rPr>
          <w:rFonts w:ascii="Times New Roman" w:eastAsia="MS Mincho" w:hAnsi="Times New Roman" w:cs="Times New Roman"/>
          <w:color w:val="FF0000"/>
          <w:sz w:val="24"/>
          <w:szCs w:val="24"/>
          <w:lang w:eastAsia="ja-JP" w:bidi="ar-SA"/>
        </w:rPr>
      </w:pPr>
    </w:p>
    <w:sectPr w:rsidR="00FD55F7" w:rsidRPr="007D5240" w:rsidSect="006C542A">
      <w:pgSz w:w="15840" w:h="12240" w:orient="landscape"/>
      <w:pgMar w:top="1440" w:right="1440" w:bottom="1701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D1E30"/>
    <w:rsid w:val="00005950"/>
    <w:rsid w:val="000109F7"/>
    <w:rsid w:val="00040371"/>
    <w:rsid w:val="000758E1"/>
    <w:rsid w:val="00084AB8"/>
    <w:rsid w:val="00092382"/>
    <w:rsid w:val="00092C31"/>
    <w:rsid w:val="000B7214"/>
    <w:rsid w:val="000F03B9"/>
    <w:rsid w:val="00113C98"/>
    <w:rsid w:val="00116312"/>
    <w:rsid w:val="0012583F"/>
    <w:rsid w:val="00133DCD"/>
    <w:rsid w:val="00166A01"/>
    <w:rsid w:val="0017029E"/>
    <w:rsid w:val="001A2F9A"/>
    <w:rsid w:val="002001D2"/>
    <w:rsid w:val="00214E55"/>
    <w:rsid w:val="002758B4"/>
    <w:rsid w:val="002825A6"/>
    <w:rsid w:val="00291E67"/>
    <w:rsid w:val="002A1B4D"/>
    <w:rsid w:val="002A5663"/>
    <w:rsid w:val="002B75BB"/>
    <w:rsid w:val="002C3900"/>
    <w:rsid w:val="002C549F"/>
    <w:rsid w:val="002C7DCD"/>
    <w:rsid w:val="002E0CCA"/>
    <w:rsid w:val="0030137D"/>
    <w:rsid w:val="00343481"/>
    <w:rsid w:val="00366FE7"/>
    <w:rsid w:val="003767C2"/>
    <w:rsid w:val="00385B2F"/>
    <w:rsid w:val="00391AFF"/>
    <w:rsid w:val="003B59D8"/>
    <w:rsid w:val="00425016"/>
    <w:rsid w:val="00454D43"/>
    <w:rsid w:val="00466F1D"/>
    <w:rsid w:val="00490BA6"/>
    <w:rsid w:val="004A2C85"/>
    <w:rsid w:val="004D1E30"/>
    <w:rsid w:val="004D4608"/>
    <w:rsid w:val="004E2F54"/>
    <w:rsid w:val="004F014C"/>
    <w:rsid w:val="00500FA7"/>
    <w:rsid w:val="00532031"/>
    <w:rsid w:val="00533E42"/>
    <w:rsid w:val="005816B6"/>
    <w:rsid w:val="005A156A"/>
    <w:rsid w:val="005A29C7"/>
    <w:rsid w:val="005A79F4"/>
    <w:rsid w:val="005C50A2"/>
    <w:rsid w:val="005C562A"/>
    <w:rsid w:val="005E53EE"/>
    <w:rsid w:val="005F4B18"/>
    <w:rsid w:val="00635121"/>
    <w:rsid w:val="0067165A"/>
    <w:rsid w:val="006770DE"/>
    <w:rsid w:val="00690E10"/>
    <w:rsid w:val="00694EC0"/>
    <w:rsid w:val="006C542A"/>
    <w:rsid w:val="00711A23"/>
    <w:rsid w:val="00751AE0"/>
    <w:rsid w:val="00753CBE"/>
    <w:rsid w:val="007C0336"/>
    <w:rsid w:val="007D5240"/>
    <w:rsid w:val="00811DE7"/>
    <w:rsid w:val="00842470"/>
    <w:rsid w:val="0084729C"/>
    <w:rsid w:val="00850E4C"/>
    <w:rsid w:val="00855273"/>
    <w:rsid w:val="00867D11"/>
    <w:rsid w:val="00873033"/>
    <w:rsid w:val="008B221A"/>
    <w:rsid w:val="008B4C50"/>
    <w:rsid w:val="0090676E"/>
    <w:rsid w:val="0091483B"/>
    <w:rsid w:val="0094235E"/>
    <w:rsid w:val="00956F19"/>
    <w:rsid w:val="009A0401"/>
    <w:rsid w:val="00A01D01"/>
    <w:rsid w:val="00A62CD9"/>
    <w:rsid w:val="00A6530B"/>
    <w:rsid w:val="00A924BA"/>
    <w:rsid w:val="00AA2965"/>
    <w:rsid w:val="00AC5938"/>
    <w:rsid w:val="00AD7E72"/>
    <w:rsid w:val="00AF5D8C"/>
    <w:rsid w:val="00B12123"/>
    <w:rsid w:val="00B345B9"/>
    <w:rsid w:val="00B74026"/>
    <w:rsid w:val="00B802B0"/>
    <w:rsid w:val="00B82B51"/>
    <w:rsid w:val="00B93A11"/>
    <w:rsid w:val="00BB7546"/>
    <w:rsid w:val="00BF459C"/>
    <w:rsid w:val="00C2210A"/>
    <w:rsid w:val="00C71841"/>
    <w:rsid w:val="00C8246B"/>
    <w:rsid w:val="00C9085F"/>
    <w:rsid w:val="00C961B2"/>
    <w:rsid w:val="00C9771C"/>
    <w:rsid w:val="00CB66F2"/>
    <w:rsid w:val="00D30C1E"/>
    <w:rsid w:val="00D30E7E"/>
    <w:rsid w:val="00D3648C"/>
    <w:rsid w:val="00D42C2B"/>
    <w:rsid w:val="00D66D5B"/>
    <w:rsid w:val="00D810C1"/>
    <w:rsid w:val="00DB3199"/>
    <w:rsid w:val="00DB5433"/>
    <w:rsid w:val="00DC2ADA"/>
    <w:rsid w:val="00DE09E4"/>
    <w:rsid w:val="00DE3BBD"/>
    <w:rsid w:val="00E10302"/>
    <w:rsid w:val="00E23CAB"/>
    <w:rsid w:val="00E260DD"/>
    <w:rsid w:val="00E3669E"/>
    <w:rsid w:val="00E753A5"/>
    <w:rsid w:val="00E84934"/>
    <w:rsid w:val="00E93AF7"/>
    <w:rsid w:val="00EA0DB3"/>
    <w:rsid w:val="00EC1B09"/>
    <w:rsid w:val="00EC4920"/>
    <w:rsid w:val="00EE4E7B"/>
    <w:rsid w:val="00EF4FFD"/>
    <w:rsid w:val="00EF6E43"/>
    <w:rsid w:val="00F124E6"/>
    <w:rsid w:val="00F23C5D"/>
    <w:rsid w:val="00F24618"/>
    <w:rsid w:val="00F27BBE"/>
    <w:rsid w:val="00F6552F"/>
    <w:rsid w:val="00F759FF"/>
    <w:rsid w:val="00F815A5"/>
    <w:rsid w:val="00F836ED"/>
    <w:rsid w:val="00FC2A05"/>
    <w:rsid w:val="00FC4295"/>
    <w:rsid w:val="00FD55F7"/>
    <w:rsid w:val="00FD5B1C"/>
    <w:rsid w:val="00FE03F9"/>
    <w:rsid w:val="00FE1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4659E"/>
  <w15:chartTrackingRefBased/>
  <w15:docId w15:val="{B8150CA0-0BC6-4D67-BAEC-A40DFC692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122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4C5101-60AA-6947-965C-0CA1E71C8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</dc:creator>
  <cp:keywords/>
  <dc:description/>
  <cp:lastModifiedBy>Sutada Lotinun</cp:lastModifiedBy>
  <cp:revision>2</cp:revision>
  <dcterms:created xsi:type="dcterms:W3CDTF">2022-04-07T12:13:00Z</dcterms:created>
  <dcterms:modified xsi:type="dcterms:W3CDTF">2022-04-07T12:13:00Z</dcterms:modified>
</cp:coreProperties>
</file>